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3DF" w:rsidRPr="00275095" w:rsidRDefault="004D73DF" w:rsidP="004D73DF">
      <w:pPr>
        <w:keepNext/>
        <w:keepLines/>
        <w:spacing w:before="40" w:after="0"/>
        <w:outlineLvl w:val="2"/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iCs/>
          <w:sz w:val="24"/>
          <w:szCs w:val="24"/>
        </w:rPr>
        <w:t>S1 Table</w:t>
      </w:r>
      <w:bookmarkStart w:id="0" w:name="_GoBack"/>
      <w:bookmarkEnd w:id="0"/>
      <w:r w:rsidRPr="00275095">
        <w:rPr>
          <w:rFonts w:ascii="Times New Roman" w:eastAsiaTheme="majorEastAsia" w:hAnsi="Times New Roman" w:cs="Times New Roman"/>
          <w:b/>
          <w:iCs/>
          <w:sz w:val="24"/>
          <w:szCs w:val="24"/>
        </w:rPr>
        <w:t>. Percent of Total South African Wheat Planted to ARC Cultivars: 1992–2015</w:t>
      </w:r>
    </w:p>
    <w:tbl>
      <w:tblPr>
        <w:tblW w:w="10206" w:type="dxa"/>
        <w:jc w:val="right"/>
        <w:tblLook w:val="04A0" w:firstRow="1" w:lastRow="0" w:firstColumn="1" w:lastColumn="0" w:noHBand="0" w:noVBand="1"/>
      </w:tblPr>
      <w:tblGrid>
        <w:gridCol w:w="1566"/>
        <w:gridCol w:w="1644"/>
        <w:gridCol w:w="1566"/>
        <w:gridCol w:w="1976"/>
        <w:gridCol w:w="1105"/>
        <w:gridCol w:w="1122"/>
        <w:gridCol w:w="1227"/>
      </w:tblGrid>
      <w:tr w:rsidR="004D73DF" w:rsidRPr="00275095" w:rsidTr="004D73DF">
        <w:trPr>
          <w:trHeight w:val="694"/>
          <w:jc w:val="right"/>
        </w:trPr>
        <w:tc>
          <w:tcPr>
            <w:tcW w:w="15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% of Total Winter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% of Total Spring</w:t>
            </w:r>
          </w:p>
        </w:tc>
        <w:tc>
          <w:tcPr>
            <w:tcW w:w="19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% of Total Facultative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ARC Spring Wheat (Ha)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ARC Winter Wheat (Ha)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ARC Facultative Wheat (Ha)</w:t>
            </w:r>
          </w:p>
        </w:tc>
      </w:tr>
      <w:tr w:rsidR="004D73DF" w:rsidRPr="00275095" w:rsidTr="004D73DF">
        <w:trPr>
          <w:trHeight w:val="450"/>
          <w:jc w:val="right"/>
        </w:trPr>
        <w:tc>
          <w:tcPr>
            <w:tcW w:w="15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2.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3.6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2.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25,08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,6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,066</w:t>
            </w: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6.3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2.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68,4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,6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,382</w:t>
            </w: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4.8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6.8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33,57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2,2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48,430</w:t>
            </w: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2.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2.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08,2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6,4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38,609</w:t>
            </w: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6.8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7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07,6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5,0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07,282</w:t>
            </w: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0.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3.7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5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30,7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7,7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29113</w:t>
            </w: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0.4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.6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7.5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4,5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,09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49,071</w:t>
            </w: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8.6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.9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2.6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4,0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,76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2,723</w:t>
            </w: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9.7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2,8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14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,779</w:t>
            </w: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7.8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.3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4.7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7,65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5,09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5,954</w:t>
            </w: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4.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.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2,9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5,7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2,731</w:t>
            </w: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3.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.2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5.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6,77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,12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7,994</w:t>
            </w: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9.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.5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0.6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8,25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15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1,746</w:t>
            </w: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8.9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.7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5.4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8,48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,8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1,607</w:t>
            </w: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9.4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5.6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3.6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6,2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,7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3,099</w:t>
            </w: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3.6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3.7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2.3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9,6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3,67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1,808</w:t>
            </w: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4.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2.2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1.7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7,27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1,2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9,421</w:t>
            </w: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1.4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3.1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2.4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4,9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,0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5,900</w:t>
            </w: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6.4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1.9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9.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6,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,84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7,396</w:t>
            </w: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.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4.3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7.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8,1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7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2,310</w:t>
            </w: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8.6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.4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6.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0,9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14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,482</w:t>
            </w: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8.8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.1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3.3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0,09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,4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,652</w:t>
            </w: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6.3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3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,4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,54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44</w:t>
            </w:r>
          </w:p>
        </w:tc>
      </w:tr>
      <w:tr w:rsidR="004D73DF" w:rsidRPr="00275095" w:rsidTr="004D73DF">
        <w:trPr>
          <w:trHeight w:val="271"/>
          <w:jc w:val="right"/>
        </w:trPr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.5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8.7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,18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45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3DF" w:rsidRPr="00275095" w:rsidRDefault="004D73D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448</w:t>
            </w:r>
          </w:p>
        </w:tc>
      </w:tr>
    </w:tbl>
    <w:p w:rsidR="00BB0193" w:rsidRDefault="00BB0193" w:rsidP="004D73DF">
      <w:pPr>
        <w:jc w:val="center"/>
      </w:pPr>
    </w:p>
    <w:sectPr w:rsidR="00BB0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3DF"/>
    <w:rsid w:val="004D73DF"/>
    <w:rsid w:val="00BB0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CD37F"/>
  <w15:chartTrackingRefBased/>
  <w15:docId w15:val="{4F4187F5-BA20-46B5-887E-2E182560D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3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ton Lanier Nalley</dc:creator>
  <cp:keywords/>
  <dc:description/>
  <cp:lastModifiedBy>Lawton Lanier Nalley</cp:lastModifiedBy>
  <cp:revision>1</cp:revision>
  <dcterms:created xsi:type="dcterms:W3CDTF">2018-12-13T19:35:00Z</dcterms:created>
  <dcterms:modified xsi:type="dcterms:W3CDTF">2018-12-13T19:37:00Z</dcterms:modified>
</cp:coreProperties>
</file>